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8A2" w:rsidRPr="003752D6" w:rsidRDefault="00D908A2" w:rsidP="00D908A2">
      <w:pPr>
        <w:spacing w:after="0" w:line="240" w:lineRule="auto"/>
        <w:ind w:left="360"/>
        <w:contextualSpacing/>
        <w:rPr>
          <w:rFonts w:cs="Times New Roman"/>
          <w:b/>
          <w:sz w:val="28"/>
          <w:szCs w:val="28"/>
          <w:vertAlign w:val="superscript"/>
        </w:rPr>
      </w:pPr>
      <w:r w:rsidRPr="003752D6">
        <w:rPr>
          <w:rFonts w:cs="Times New Roman"/>
          <w:b/>
          <w:sz w:val="28"/>
          <w:szCs w:val="28"/>
        </w:rPr>
        <w:t xml:space="preserve">Table </w:t>
      </w:r>
      <w:r w:rsidR="003752D6" w:rsidRPr="003752D6">
        <w:rPr>
          <w:rFonts w:cs="Times New Roman"/>
          <w:b/>
          <w:sz w:val="28"/>
          <w:szCs w:val="28"/>
        </w:rPr>
        <w:t>S</w:t>
      </w:r>
      <w:r w:rsidRPr="003752D6">
        <w:rPr>
          <w:rFonts w:cs="Times New Roman"/>
          <w:b/>
          <w:sz w:val="28"/>
          <w:szCs w:val="28"/>
        </w:rPr>
        <w:t xml:space="preserve">1: Socio-demographic characteristics of the nurses </w:t>
      </w:r>
      <w:r w:rsidRPr="003752D6">
        <w:rPr>
          <w:rFonts w:cs="Times New Roman"/>
          <w:b/>
          <w:sz w:val="28"/>
          <w:szCs w:val="28"/>
          <w:vertAlign w:val="superscript"/>
        </w:rPr>
        <w:t>(n=386)</w:t>
      </w:r>
    </w:p>
    <w:p w:rsidR="003752D6" w:rsidRDefault="003752D6" w:rsidP="00D908A2">
      <w:pPr>
        <w:spacing w:after="0" w:line="240" w:lineRule="auto"/>
        <w:ind w:left="360"/>
        <w:contextualSpacing/>
        <w:rPr>
          <w:rFonts w:cs="Times New Roman"/>
          <w:b/>
          <w:szCs w:val="24"/>
        </w:rPr>
      </w:pPr>
      <w:bookmarkStart w:id="0" w:name="_GoBack"/>
      <w:bookmarkEnd w:id="0"/>
    </w:p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5400"/>
        <w:gridCol w:w="2250"/>
      </w:tblGrid>
      <w:tr w:rsidR="00D908A2" w:rsidTr="00E2050D">
        <w:trPr>
          <w:trHeight w:val="276"/>
          <w:jc w:val="center"/>
        </w:trPr>
        <w:tc>
          <w:tcPr>
            <w:tcW w:w="5400" w:type="dxa"/>
            <w:tcBorders>
              <w:left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tudy Dat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b/>
                <w:szCs w:val="24"/>
              </w:rPr>
            </w:pPr>
          </w:p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 (%)</w:t>
            </w:r>
          </w:p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left w:val="nil"/>
              <w:bottom w:val="nil"/>
              <w:right w:val="nil"/>
            </w:tcBorders>
          </w:tcPr>
          <w:p w:rsidR="00D908A2" w:rsidRPr="004E5236" w:rsidRDefault="00D908A2" w:rsidP="00D908A2">
            <w:pPr>
              <w:spacing w:line="240" w:lineRule="auto"/>
              <w:ind w:left="360"/>
              <w:contextualSpacing/>
              <w:rPr>
                <w:rFonts w:cs="Times New Roman"/>
                <w:b/>
                <w:bCs/>
                <w:szCs w:val="24"/>
              </w:rPr>
            </w:pPr>
            <w:r w:rsidRPr="004E5236">
              <w:rPr>
                <w:rFonts w:cs="Times New Roman"/>
                <w:b/>
                <w:bCs/>
                <w:szCs w:val="24"/>
              </w:rPr>
              <w:t>Age group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trHeight w:val="306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5A512F">
              <w:t>21 - 25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 (16.8%)</w:t>
            </w:r>
          </w:p>
        </w:tc>
      </w:tr>
      <w:tr w:rsidR="00D908A2" w:rsidRPr="00CE4DD8" w:rsidTr="00E2050D">
        <w:trPr>
          <w:trHeight w:val="306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3C1DC1" w:rsidRDefault="00D908A2" w:rsidP="00D908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5A512F">
              <w:t>26 - 30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 (22.0%)</w:t>
            </w:r>
          </w:p>
        </w:tc>
      </w:tr>
      <w:tr w:rsidR="00D908A2" w:rsidRPr="00CE4DD8" w:rsidTr="00E2050D">
        <w:trPr>
          <w:trHeight w:val="306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960B0" w:rsidRDefault="00D908A2" w:rsidP="00D908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5A512F">
              <w:t>31 - 35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 (25.6%)</w:t>
            </w:r>
          </w:p>
        </w:tc>
      </w:tr>
      <w:tr w:rsidR="00D908A2" w:rsidRPr="00CE4DD8" w:rsidTr="00E2050D">
        <w:trPr>
          <w:trHeight w:val="306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5A512F">
              <w:t>36 - 40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 (21.8%)</w:t>
            </w:r>
          </w:p>
        </w:tc>
      </w:tr>
      <w:tr w:rsidR="00D908A2" w:rsidRPr="00CE4DD8" w:rsidTr="00E2050D">
        <w:trPr>
          <w:trHeight w:val="306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3C1DC1" w:rsidRDefault="00D908A2" w:rsidP="00D908A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5A512F">
              <w:t>&gt;40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 (13.7%)</w:t>
            </w:r>
          </w:p>
        </w:tc>
      </w:tr>
      <w:tr w:rsidR="00D908A2" w:rsidRPr="00CE4DD8" w:rsidTr="00E2050D">
        <w:trPr>
          <w:trHeight w:val="306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4E5236" w:rsidRDefault="00D908A2" w:rsidP="00D908A2">
            <w:pPr>
              <w:spacing w:line="240" w:lineRule="auto"/>
              <w:ind w:left="360"/>
              <w:rPr>
                <w:rFonts w:cs="Times New Roman"/>
                <w:b/>
                <w:bCs/>
                <w:szCs w:val="24"/>
              </w:rPr>
            </w:pPr>
            <w:r w:rsidRPr="004E5236">
              <w:rPr>
                <w:rFonts w:cs="Times New Roman"/>
                <w:b/>
                <w:bCs/>
                <w:szCs w:val="24"/>
              </w:rPr>
              <w:t>Gen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trHeight w:val="306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3C1DC1" w:rsidRDefault="00D908A2" w:rsidP="00D908A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 (11.7%)</w:t>
            </w:r>
          </w:p>
        </w:tc>
      </w:tr>
      <w:tr w:rsidR="00D908A2" w:rsidRPr="00CE4DD8" w:rsidTr="00E2050D">
        <w:trPr>
          <w:trHeight w:val="306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1 (88.3%)</w:t>
            </w:r>
          </w:p>
        </w:tc>
      </w:tr>
      <w:tr w:rsidR="00D908A2" w:rsidRPr="00CE4DD8" w:rsidTr="00E2050D">
        <w:trPr>
          <w:trHeight w:val="306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4E5236" w:rsidRDefault="00D908A2" w:rsidP="00D908A2">
            <w:pPr>
              <w:spacing w:line="240" w:lineRule="auto"/>
              <w:ind w:left="360"/>
              <w:rPr>
                <w:rFonts w:cs="Times New Roman"/>
                <w:b/>
                <w:bCs/>
                <w:szCs w:val="24"/>
              </w:rPr>
            </w:pPr>
            <w:r w:rsidRPr="004E5236">
              <w:rPr>
                <w:rFonts w:cs="Times New Roman"/>
                <w:b/>
                <w:bCs/>
                <w:szCs w:val="24"/>
              </w:rPr>
              <w:t>Nationa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1037F" w:rsidRDefault="00D908A2" w:rsidP="00D908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A6699F">
              <w:t>Egypt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 (09.8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1037F" w:rsidRDefault="00D908A2" w:rsidP="00D908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A6699F">
              <w:t>Filipi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 (29.0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A6699F">
              <w:t>Ind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CE4DD8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 (35.0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A6699F">
              <w:t>Pakistan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03.4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960B0" w:rsidRDefault="00D908A2" w:rsidP="00D908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A6699F">
              <w:t>Saud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 (19.9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A6699F">
              <w:t>Sudane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02.8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4E5236" w:rsidRDefault="00D908A2" w:rsidP="00D908A2">
            <w:pPr>
              <w:spacing w:line="240" w:lineRule="auto"/>
              <w:ind w:left="360"/>
              <w:rPr>
                <w:rFonts w:cs="Times New Roman"/>
                <w:b/>
                <w:bCs/>
                <w:szCs w:val="24"/>
              </w:rPr>
            </w:pPr>
            <w:r w:rsidRPr="004E5236">
              <w:rPr>
                <w:rFonts w:cs="Times New Roman"/>
                <w:b/>
                <w:bCs/>
                <w:szCs w:val="24"/>
              </w:rPr>
              <w:t>Educational lev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A13632">
              <w:t>Dipl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 (22.0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E06DC9" w:rsidRDefault="00D908A2" w:rsidP="00D908A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A13632">
              <w:t>Bachel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2 (70.5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960B0" w:rsidRDefault="00D908A2" w:rsidP="00D908A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A13632">
              <w:t>M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(07.5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4E5236" w:rsidRDefault="00D908A2" w:rsidP="00D908A2">
            <w:pPr>
              <w:spacing w:line="240" w:lineRule="auto"/>
              <w:ind w:left="360"/>
              <w:rPr>
                <w:rFonts w:cs="Times New Roman"/>
                <w:b/>
                <w:bCs/>
                <w:szCs w:val="24"/>
              </w:rPr>
            </w:pPr>
            <w:r w:rsidRPr="004E5236">
              <w:rPr>
                <w:rFonts w:cs="Times New Roman"/>
                <w:b/>
                <w:bCs/>
                <w:szCs w:val="24"/>
              </w:rPr>
              <w:t>Departm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1037F" w:rsidRDefault="00D908A2" w:rsidP="00D908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ergenc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 (20.5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1037F" w:rsidRDefault="00D908A2" w:rsidP="00D908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nsive care un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 (15.5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F40F1B">
              <w:t>Internal medicine/Medic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 (10.6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960B0" w:rsidRDefault="00D908A2" w:rsidP="00D908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F40F1B">
              <w:t>Long-term/Rehabilit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7 (01.8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F40F1B">
              <w:t>Mixed medical/surgic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 (15.8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F40F1B">
              <w:t>Outpatient cli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 (21.2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960B0" w:rsidRDefault="00D908A2" w:rsidP="00D908A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F40F1B">
              <w:t>Surge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 (14.5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4E5236" w:rsidRDefault="00D908A2" w:rsidP="00D908A2">
            <w:pPr>
              <w:spacing w:line="240" w:lineRule="auto"/>
              <w:ind w:left="360"/>
              <w:rPr>
                <w:rFonts w:cs="Times New Roman"/>
                <w:b/>
                <w:bCs/>
                <w:szCs w:val="24"/>
              </w:rPr>
            </w:pPr>
            <w:r w:rsidRPr="004E5236">
              <w:rPr>
                <w:rFonts w:cs="Times New Roman"/>
                <w:b/>
                <w:bCs/>
                <w:szCs w:val="24"/>
              </w:rPr>
              <w:t>Professional experience in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9B58CF">
              <w:t>&lt;5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 (26.9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9B58CF">
              <w:t>5 - 10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 (36.3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9B58CF">
              <w:t>11 - 15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 (21.5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9B58CF">
              <w:t>16 - 20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 (10.4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9B58CF">
              <w:t>&gt;20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04.9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4E5236" w:rsidRDefault="00D908A2" w:rsidP="00D908A2">
            <w:pPr>
              <w:spacing w:line="240" w:lineRule="auto"/>
              <w:ind w:left="360"/>
              <w:rPr>
                <w:rFonts w:cs="Times New Roman"/>
                <w:b/>
                <w:bCs/>
                <w:szCs w:val="24"/>
              </w:rPr>
            </w:pPr>
            <w:r w:rsidRPr="004E5236">
              <w:rPr>
                <w:rFonts w:cs="Times New Roman"/>
                <w:b/>
                <w:bCs/>
                <w:szCs w:val="24"/>
              </w:rPr>
              <w:t>Marital stat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Sing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 (22.5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rr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0 (62.2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vorced or widow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 (15.3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960B0" w:rsidRDefault="00D908A2" w:rsidP="00D908A2">
            <w:pPr>
              <w:spacing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ving condi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664F59">
              <w:t>Living with famil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 (50.8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664F59">
              <w:t>Share accommodation with colleague</w:t>
            </w:r>
            <w:r>
              <w:t>s</w:t>
            </w:r>
            <w:r w:rsidRPr="00664F59">
              <w:t>/frie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 (40.9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664F59">
              <w:t>Single accommodation/Living al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 (08.3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4E5236" w:rsidRDefault="00D908A2" w:rsidP="00D908A2">
            <w:pPr>
              <w:spacing w:line="240" w:lineRule="auto"/>
              <w:ind w:left="360"/>
              <w:rPr>
                <w:rFonts w:cs="Times New Roman"/>
                <w:b/>
                <w:bCs/>
                <w:szCs w:val="24"/>
              </w:rPr>
            </w:pPr>
            <w:r w:rsidRPr="004E5236">
              <w:rPr>
                <w:rFonts w:cs="Times New Roman"/>
                <w:b/>
                <w:bCs/>
                <w:szCs w:val="24"/>
              </w:rPr>
              <w:t>Associated chronic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54478B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 (10.4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960B0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 w:rsidRPr="006960B0">
              <w:rPr>
                <w:rFonts w:cs="Times New Roman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6 (89.6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4E5236" w:rsidRDefault="00D908A2" w:rsidP="00D908A2">
            <w:pPr>
              <w:spacing w:line="240" w:lineRule="auto"/>
              <w:ind w:left="360"/>
              <w:rPr>
                <w:rFonts w:cs="Times New Roman"/>
                <w:b/>
                <w:bCs/>
                <w:szCs w:val="24"/>
              </w:rPr>
            </w:pPr>
            <w:r w:rsidRPr="004E5236">
              <w:rPr>
                <w:rFonts w:cs="Times New Roman"/>
                <w:b/>
                <w:bCs/>
                <w:szCs w:val="24"/>
              </w:rPr>
              <w:t>Did you receive formal training in HH in the last three years?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D908A2" w:rsidRPr="006960B0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9 (90.4%)</w:t>
            </w:r>
          </w:p>
        </w:tc>
      </w:tr>
      <w:tr w:rsidR="00D908A2" w:rsidRPr="00CE4DD8" w:rsidTr="00E2050D">
        <w:trPr>
          <w:jc w:val="center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8A2" w:rsidRPr="006960B0" w:rsidRDefault="00D908A2" w:rsidP="00D908A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08A2" w:rsidRDefault="00D908A2" w:rsidP="00D908A2">
            <w:pPr>
              <w:spacing w:line="240" w:lineRule="auto"/>
              <w:ind w:left="36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 (09.6%)</w:t>
            </w:r>
          </w:p>
        </w:tc>
      </w:tr>
    </w:tbl>
    <w:p w:rsidR="000424C9" w:rsidRDefault="000424C9"/>
    <w:sectPr w:rsidR="00042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20047A"/>
    <w:multiLevelType w:val="hybridMultilevel"/>
    <w:tmpl w:val="06681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92585B"/>
    <w:multiLevelType w:val="hybridMultilevel"/>
    <w:tmpl w:val="0D283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EC1E8D"/>
    <w:multiLevelType w:val="hybridMultilevel"/>
    <w:tmpl w:val="13145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FE3FB4"/>
    <w:multiLevelType w:val="hybridMultilevel"/>
    <w:tmpl w:val="2E98E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9E5895"/>
    <w:multiLevelType w:val="hybridMultilevel"/>
    <w:tmpl w:val="2E806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790AC3"/>
    <w:multiLevelType w:val="hybridMultilevel"/>
    <w:tmpl w:val="3D287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Q0NjMxtDA2MDU2sDRW0lEKTi0uzszPAykwrAUAHCppxCwAAAA="/>
  </w:docVars>
  <w:rsids>
    <w:rsidRoot w:val="00042B78"/>
    <w:rsid w:val="000424C9"/>
    <w:rsid w:val="00042B78"/>
    <w:rsid w:val="003752D6"/>
    <w:rsid w:val="00D9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C858E-68A7-436D-BDA7-89742D3A6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8A2"/>
    <w:pPr>
      <w:spacing w:after="20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8A2"/>
    <w:pPr>
      <w:spacing w:after="0" w:line="240" w:lineRule="auto"/>
      <w:jc w:val="both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0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6-22T19:40:00Z</dcterms:created>
  <dcterms:modified xsi:type="dcterms:W3CDTF">2023-06-22T19:44:00Z</dcterms:modified>
</cp:coreProperties>
</file>